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693" w:rsidRDefault="001A2693" w:rsidP="001A269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 </w:t>
      </w:r>
      <w:r>
        <w:rPr>
          <w:rFonts w:ascii="Times New Roman" w:hAnsi="Times New Roman" w:cs="Times New Roman"/>
          <w:sz w:val="24"/>
          <w:szCs w:val="24"/>
        </w:rPr>
        <w:t xml:space="preserve">Local environmental conditions of the 100-m radius of the selected </w:t>
      </w:r>
      <w:proofErr w:type="spellStart"/>
      <w:r>
        <w:rPr>
          <w:rFonts w:ascii="Times New Roman" w:hAnsi="Times New Roman" w:cs="Times New Roman"/>
          <w:sz w:val="24"/>
          <w:szCs w:val="24"/>
        </w:rPr>
        <w:t>ecotopes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8"/>
        <w:gridCol w:w="2160"/>
        <w:gridCol w:w="1440"/>
        <w:gridCol w:w="2070"/>
        <w:gridCol w:w="2474"/>
      </w:tblGrid>
      <w:tr w:rsidR="001A2693" w:rsidTr="005B19C1"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2693" w:rsidRDefault="001A2693" w:rsidP="005B19C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otope</w:t>
            </w:r>
            <w:proofErr w:type="spellEnd"/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2693" w:rsidRDefault="001A2693" w:rsidP="005B19C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TM grid zone an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ordinat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mosquito sampling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2693" w:rsidRDefault="001A2693" w:rsidP="005B19C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mestic animal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ey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4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2693" w:rsidRDefault="001A2693" w:rsidP="005B19C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ailability of larval breeding habitats</w:t>
            </w:r>
          </w:p>
        </w:tc>
      </w:tr>
      <w:tr w:rsidR="001A2693" w:rsidTr="005B19C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2693" w:rsidRDefault="001A2693" w:rsidP="005B19C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2693" w:rsidRDefault="001A2693" w:rsidP="005B19C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2693" w:rsidRDefault="001A2693" w:rsidP="005B19C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cats and dog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2693" w:rsidRDefault="001A2693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. of zoonotic filari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ection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2693" w:rsidRDefault="001A2693" w:rsidP="005B19C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A2693" w:rsidTr="005B19C1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2693" w:rsidRDefault="001A2693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2693" w:rsidRDefault="001A2693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P 50969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105603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2693" w:rsidRDefault="001A2693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cats and 1 dog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2693" w:rsidRDefault="001A2693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cats infected with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hangi</w:t>
            </w:r>
            <w:proofErr w:type="spellEnd"/>
          </w:p>
        </w:tc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2693" w:rsidRDefault="001A2693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alba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opictus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, an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ypt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A2693" w:rsidTr="005B19C1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2693" w:rsidRDefault="001A2693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2693" w:rsidRDefault="001A2693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P 50964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105559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2693" w:rsidRDefault="001A2693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cat and 1 dog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2693" w:rsidRDefault="001A2693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cat infected with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hangi</w:t>
            </w:r>
            <w:proofErr w:type="spellEnd"/>
          </w:p>
        </w:tc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2693" w:rsidRDefault="001A2693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albat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opictus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ypt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</w:tr>
      <w:tr w:rsidR="001A2693" w:rsidTr="005B19C1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2693" w:rsidRDefault="001A2693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2693" w:rsidRDefault="001A2693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P 50966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105531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2693" w:rsidRDefault="001A2693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cat and 2 dog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2693" w:rsidRDefault="001A2693" w:rsidP="005B19C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cat infected with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hangi</w:t>
            </w:r>
            <w:proofErr w:type="spellEnd"/>
          </w:p>
        </w:tc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2693" w:rsidRDefault="001A2693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albat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opictus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ypt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</w:tr>
      <w:tr w:rsidR="001A2693" w:rsidTr="005B19C1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2693" w:rsidRDefault="001A2693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2693" w:rsidRDefault="001A2693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P 50830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105483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2693" w:rsidRDefault="001A2693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cats and 2 dog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2693" w:rsidRDefault="001A2693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cat and 1 dog infected with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hang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1 dog infected with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mmit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2693" w:rsidRDefault="001A2693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iformis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a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diana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opictus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ypt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</w:tr>
    </w:tbl>
    <w:p w:rsidR="001A2693" w:rsidRPr="004072FE" w:rsidRDefault="001A2693" w:rsidP="001A26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072F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4072F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072FE">
        <w:rPr>
          <w:rFonts w:ascii="Times New Roman" w:hAnsi="Times New Roman" w:cs="Times New Roman"/>
          <w:sz w:val="24"/>
          <w:szCs w:val="24"/>
        </w:rPr>
        <w:t>Numbers o</w:t>
      </w:r>
      <w:r>
        <w:rPr>
          <w:rFonts w:ascii="Times New Roman" w:hAnsi="Times New Roman" w:cs="Times New Roman"/>
          <w:sz w:val="24"/>
          <w:szCs w:val="24"/>
        </w:rPr>
        <w:t>f UTM coordinates represent the</w:t>
      </w:r>
      <w:r w:rsidRPr="004072FE">
        <w:rPr>
          <w:rFonts w:ascii="Times New Roman" w:hAnsi="Times New Roman" w:cs="Times New Roman"/>
          <w:sz w:val="24"/>
          <w:szCs w:val="24"/>
        </w:rPr>
        <w:t xml:space="preserve"> measurement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072FE">
        <w:rPr>
          <w:rFonts w:ascii="Times New Roman" w:hAnsi="Times New Roman" w:cs="Times New Roman"/>
          <w:sz w:val="24"/>
          <w:szCs w:val="24"/>
        </w:rPr>
        <w:t xml:space="preserve">Easting (E) or Northing (N) position within a grid zone 47P, in meters (m). </w:t>
      </w:r>
    </w:p>
    <w:p w:rsidR="001A2693" w:rsidRPr="004072FE" w:rsidRDefault="001A2693" w:rsidP="001A26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072F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072FE">
        <w:rPr>
          <w:rFonts w:ascii="Times New Roman" w:hAnsi="Times New Roman" w:cs="Times New Roman"/>
          <w:sz w:val="24"/>
          <w:szCs w:val="24"/>
        </w:rPr>
        <w:t>Surveyed</w:t>
      </w:r>
      <w:proofErr w:type="spellEnd"/>
      <w:proofErr w:type="gramEnd"/>
      <w:r w:rsidRPr="004072FE">
        <w:rPr>
          <w:rFonts w:ascii="Times New Roman" w:hAnsi="Times New Roman" w:cs="Times New Roman"/>
          <w:sz w:val="24"/>
          <w:szCs w:val="24"/>
        </w:rPr>
        <w:t xml:space="preserve"> numbers of domestic cats or dogs were obtained from a house used as the site of mosquito sampling. </w:t>
      </w:r>
    </w:p>
    <w:p w:rsidR="00A57256" w:rsidRPr="001A2693" w:rsidRDefault="001A2693" w:rsidP="001A26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072FE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c</w:t>
      </w:r>
      <w:r w:rsidRPr="004072FE">
        <w:rPr>
          <w:rFonts w:ascii="Times New Roman" w:hAnsi="Times New Roman" w:cs="Times New Roman"/>
          <w:sz w:val="24"/>
          <w:szCs w:val="24"/>
        </w:rPr>
        <w:t>Eithe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number of </w:t>
      </w:r>
      <w:r w:rsidRPr="004072FE">
        <w:rPr>
          <w:rFonts w:ascii="Times New Roman" w:hAnsi="Times New Roman" w:cs="Times New Roman"/>
          <w:sz w:val="24"/>
          <w:szCs w:val="24"/>
        </w:rPr>
        <w:t xml:space="preserve"> </w:t>
      </w:r>
      <w:r w:rsidRPr="004072FE">
        <w:rPr>
          <w:rFonts w:ascii="Times New Roman" w:hAnsi="Times New Roman" w:cs="Times New Roman"/>
          <w:i/>
          <w:iCs/>
          <w:sz w:val="24"/>
          <w:szCs w:val="24"/>
        </w:rPr>
        <w:t xml:space="preserve">B. </w:t>
      </w:r>
      <w:proofErr w:type="spellStart"/>
      <w:r w:rsidRPr="004072FE">
        <w:rPr>
          <w:rFonts w:ascii="Times New Roman" w:hAnsi="Times New Roman" w:cs="Times New Roman"/>
          <w:i/>
          <w:iCs/>
          <w:sz w:val="24"/>
          <w:szCs w:val="24"/>
        </w:rPr>
        <w:t>pahangi</w:t>
      </w:r>
      <w:proofErr w:type="spellEnd"/>
      <w:r w:rsidRPr="004072F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072FE">
        <w:rPr>
          <w:rFonts w:ascii="Times New Roman" w:hAnsi="Times New Roman" w:cs="Times New Roman"/>
          <w:sz w:val="24"/>
          <w:szCs w:val="24"/>
        </w:rPr>
        <w:t xml:space="preserve">or </w:t>
      </w:r>
      <w:r w:rsidRPr="004072FE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4072FE">
        <w:rPr>
          <w:rFonts w:ascii="Times New Roman" w:hAnsi="Times New Roman" w:cs="Times New Roman"/>
          <w:i/>
          <w:iCs/>
          <w:sz w:val="24"/>
          <w:szCs w:val="24"/>
        </w:rPr>
        <w:t>immitis</w:t>
      </w:r>
      <w:proofErr w:type="spellEnd"/>
      <w:r w:rsidRPr="004072FE">
        <w:rPr>
          <w:rFonts w:ascii="Times New Roman" w:hAnsi="Times New Roman" w:cs="Times New Roman"/>
          <w:sz w:val="24"/>
          <w:szCs w:val="24"/>
        </w:rPr>
        <w:t xml:space="preserve"> infect</w:t>
      </w:r>
      <w:r>
        <w:rPr>
          <w:rFonts w:ascii="Times New Roman" w:hAnsi="Times New Roman" w:cs="Times New Roman"/>
          <w:sz w:val="24"/>
          <w:szCs w:val="24"/>
        </w:rPr>
        <w:t>ions was diagnosed using</w:t>
      </w:r>
      <w:r w:rsidRPr="004072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72FE">
        <w:rPr>
          <w:rFonts w:ascii="Times New Roman" w:hAnsi="Times New Roman" w:cs="Times New Roman"/>
          <w:sz w:val="24"/>
          <w:szCs w:val="24"/>
        </w:rPr>
        <w:t>Gie</w:t>
      </w:r>
      <w:r>
        <w:rPr>
          <w:rFonts w:ascii="Times New Roman" w:hAnsi="Times New Roman" w:cs="Times New Roman"/>
          <w:sz w:val="24"/>
          <w:szCs w:val="24"/>
        </w:rPr>
        <w:t>m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stained thick blood films. </w:t>
      </w:r>
      <w:bookmarkStart w:id="0" w:name="_GoBack"/>
      <w:bookmarkEnd w:id="0"/>
    </w:p>
    <w:sectPr w:rsidR="00A57256" w:rsidRPr="001A26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CEA"/>
    <w:rsid w:val="001A2693"/>
    <w:rsid w:val="003038EC"/>
    <w:rsid w:val="006F63CF"/>
    <w:rsid w:val="008007EF"/>
    <w:rsid w:val="00825DCE"/>
    <w:rsid w:val="00A57256"/>
    <w:rsid w:val="00A70075"/>
    <w:rsid w:val="00B23CEA"/>
    <w:rsid w:val="00B32FDD"/>
    <w:rsid w:val="00BE2845"/>
    <w:rsid w:val="00C16C5C"/>
    <w:rsid w:val="00F91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CEA"/>
    <w:pPr>
      <w:spacing w:after="200" w:line="276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CEA"/>
    <w:pPr>
      <w:spacing w:after="200" w:line="276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4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8</dc:creator>
  <cp:lastModifiedBy>Windows8</cp:lastModifiedBy>
  <cp:revision>2</cp:revision>
  <dcterms:created xsi:type="dcterms:W3CDTF">2021-04-27T14:21:00Z</dcterms:created>
  <dcterms:modified xsi:type="dcterms:W3CDTF">2021-04-27T14:21:00Z</dcterms:modified>
</cp:coreProperties>
</file>